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47B" w:rsidRPr="000C447B" w:rsidRDefault="000C447B" w:rsidP="0056252A">
      <w:pPr>
        <w:tabs>
          <w:tab w:val="left" w:pos="709"/>
          <w:tab w:val="left" w:pos="3119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Protocol S1</w:t>
      </w:r>
      <w:bookmarkStart w:id="0" w:name="_GoBack"/>
      <w:bookmarkEnd w:id="0"/>
    </w:p>
    <w:p w:rsidR="0056252A" w:rsidRPr="0056252A" w:rsidRDefault="0056252A" w:rsidP="0056252A">
      <w:pPr>
        <w:tabs>
          <w:tab w:val="left" w:pos="709"/>
          <w:tab w:val="left" w:pos="3119"/>
        </w:tabs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</w:pPr>
      <w:r w:rsidRPr="0056252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DNA extraction, amplification and sequencing</w:t>
      </w:r>
    </w:p>
    <w:p w:rsidR="0056252A" w:rsidRPr="0056252A" w:rsidRDefault="0056252A" w:rsidP="0056252A">
      <w:pPr>
        <w:tabs>
          <w:tab w:val="left" w:pos="709"/>
          <w:tab w:val="left" w:pos="3119"/>
        </w:tabs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</w:pPr>
    </w:p>
    <w:p w:rsidR="004E43A4" w:rsidRDefault="0056252A" w:rsidP="006E3AFC">
      <w:pPr>
        <w:tabs>
          <w:tab w:val="left" w:pos="709"/>
          <w:tab w:val="left" w:pos="311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Tissues were digested in lysis buffer solution with Proteinase K and purified with </w:t>
      </w:r>
      <w:proofErr w:type="spellStart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Neasy</w:t>
      </w:r>
      <w:proofErr w:type="spellEnd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ini spin columns using </w:t>
      </w:r>
      <w:proofErr w:type="spellStart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Neasy</w:t>
      </w:r>
      <w:proofErr w:type="spellEnd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lood &amp; Tissue kit (QIAGEN, Hilden, Germany), following the manufacturers protocol. </w:t>
      </w:r>
    </w:p>
    <w:p w:rsidR="006E3AFC" w:rsidRDefault="0056252A" w:rsidP="006E3AFC">
      <w:pPr>
        <w:tabs>
          <w:tab w:val="left" w:pos="709"/>
          <w:tab w:val="left" w:pos="311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Pairs of primers used in PCR reactions </w:t>
      </w:r>
      <w:r w:rsidRPr="000C447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re listed in Table S2.</w:t>
      </w:r>
      <w:r w:rsidR="004E43A4" w:rsidRPr="000C447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Pr="000C447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mplification</w:t>
      </w:r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reactions for CO-I were performed with 1µl of DNA extraction product, 10x </w:t>
      </w:r>
      <w:proofErr w:type="spellStart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aq</w:t>
      </w:r>
      <w:proofErr w:type="spellEnd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uffer, 0.2 µM of each primer, 1.45 </w:t>
      </w:r>
      <w:proofErr w:type="spellStart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M</w:t>
      </w:r>
      <w:proofErr w:type="spellEnd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of MgCl</w:t>
      </w:r>
      <w:r w:rsidRPr="0056252A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pt-BR"/>
        </w:rPr>
        <w:t>2</w:t>
      </w:r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200 µM of each </w:t>
      </w:r>
      <w:proofErr w:type="spellStart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NTPs</w:t>
      </w:r>
      <w:proofErr w:type="spellEnd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and 0.5 U of </w:t>
      </w:r>
      <w:proofErr w:type="spellStart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aq</w:t>
      </w:r>
      <w:proofErr w:type="spellEnd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DNA polymerase (recombinant) (</w:t>
      </w:r>
      <w:proofErr w:type="spellStart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ermentas</w:t>
      </w:r>
      <w:proofErr w:type="spellEnd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nternational Inc., Burlington, ON, Canada) in a 13 µl final volume product. PCR cycling conditions were as follows: 3 minutes of initial denaturation at 94º C, 35 cycles of 94º C for 20 s, 50º C for 20 s and 60º C for 1min and 30 s, with a final extension at 60º C for 5 min. For nuclear genes we used nested PCR. The first amplification of C-myc2 were performed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with</w:t>
      </w:r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1µl of DNA extraction product, 10x </w:t>
      </w:r>
      <w:proofErr w:type="spellStart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aq</w:t>
      </w:r>
      <w:proofErr w:type="spellEnd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uffer, 0.45 µM of each primer, 2.75 </w:t>
      </w:r>
      <w:proofErr w:type="spellStart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M</w:t>
      </w:r>
      <w:proofErr w:type="spellEnd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of MgCl</w:t>
      </w:r>
      <w:r w:rsidRPr="0056252A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pt-BR"/>
        </w:rPr>
        <w:t>2</w:t>
      </w:r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115 µM of each </w:t>
      </w:r>
      <w:proofErr w:type="spellStart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NTPs</w:t>
      </w:r>
      <w:proofErr w:type="spellEnd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and 0.1 U of </w:t>
      </w:r>
      <w:proofErr w:type="spellStart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aq</w:t>
      </w:r>
      <w:proofErr w:type="spellEnd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DNA polymerase in a 11 µl final volume product. In the second reaction we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used 1</w:t>
      </w:r>
      <w:r w:rsidR="00813F92" w:rsidRP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µl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of amplification product of first reaction and</w:t>
      </w:r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hanged the MgCl</w:t>
      </w:r>
      <w:r w:rsidRPr="0056252A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pt-BR"/>
        </w:rPr>
        <w:t>2</w:t>
      </w:r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oncentration to 1.7 </w:t>
      </w:r>
      <w:proofErr w:type="spellStart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M.</w:t>
      </w:r>
      <w:proofErr w:type="spellEnd"/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CR cycling conditions in the first reaction were: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3 minutes of</w:t>
      </w:r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nitial denaturation at 94º C, 30 cycles of 94º C for 20 s, 48º C for 20 s and 72º C for 1min, 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with a final extension at </w:t>
      </w:r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72º C 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or</w:t>
      </w:r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5 min. 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In the second reaction we increased the number of cycles to 35 and annealing temperature to 52</w:t>
      </w:r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º C.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For other nuclear genes</w:t>
      </w:r>
      <w:r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 β-fibint7, RAG-1 e TYR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PCRs conditions were the same. 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he first amplification were performed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with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1µl of DNA extraction product, 10x </w:t>
      </w:r>
      <w:proofErr w:type="spellStart"/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aq</w:t>
      </w:r>
      <w:proofErr w:type="spellEnd"/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uffer, 0.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2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5 µM of each primer, 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1.7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proofErr w:type="spellStart"/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M</w:t>
      </w:r>
      <w:proofErr w:type="spellEnd"/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of MgCl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pt-BR"/>
        </w:rPr>
        <w:t>2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230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µM of each </w:t>
      </w:r>
      <w:proofErr w:type="spellStart"/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NTPs</w:t>
      </w:r>
      <w:proofErr w:type="spellEnd"/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 and 0.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6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U of </w:t>
      </w:r>
      <w:proofErr w:type="spellStart"/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aq</w:t>
      </w:r>
      <w:proofErr w:type="spellEnd"/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DNA polymerase in a 11 µl final volume product. In the second reaction we 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used 1</w:t>
      </w:r>
      <w:r w:rsidR="00813F92" w:rsidRP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µl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of amplification 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lastRenderedPageBreak/>
        <w:t>product of first reaction and kept the same reagents concentration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PCR cycling conditions in the first reaction were:</w:t>
      </w:r>
      <w:r w:rsidR="00813F92" w:rsidRP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3 minutes of initial denaturation at 94º C, </w:t>
      </w:r>
      <w:r w:rsidR="006E3AF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2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0 cycles of 94º C for</w:t>
      </w:r>
      <w:r w:rsidR="006E3AF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20 s, 50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º C for 20 s and 72º C for 1min</w:t>
      </w:r>
      <w:r w:rsidR="006E3AF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nd 30s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with a final extension at 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72º C </w:t>
      </w:r>
      <w:r w:rsidR="00813F9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or</w:t>
      </w:r>
      <w:r w:rsidR="00813F92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5 min.</w:t>
      </w:r>
      <w:r w:rsidR="006E3AF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For the second reaction we increased the annealing temperature to 52º and the number of cycles to 35.</w:t>
      </w:r>
    </w:p>
    <w:p w:rsidR="000C2E47" w:rsidRPr="000E7C16" w:rsidRDefault="006E3AFC" w:rsidP="000E7C16">
      <w:pPr>
        <w:tabs>
          <w:tab w:val="left" w:pos="709"/>
          <w:tab w:val="left" w:pos="311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CR products were purified in a 0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3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µ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Ex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 0,6 µl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proofErr w:type="spellStart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as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olution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</w:t>
      </w:r>
      <w:proofErr w:type="spellStart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ermentas</w:t>
      </w:r>
      <w:proofErr w:type="spellEnd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nternational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nc., Burlington, ON, Canada) and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1,1 µl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f  ultrapure water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eacting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37º C 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or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30 mi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n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nd 95º C for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10 min.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equencing reactions were performed as follow: 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2 µl 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f Save Money buffer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200 </w:t>
      </w:r>
      <w:proofErr w:type="spellStart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M</w:t>
      </w:r>
      <w:proofErr w:type="spellEnd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proofErr w:type="spellStart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ris</w:t>
      </w:r>
      <w:proofErr w:type="spellEnd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–</w:t>
      </w:r>
      <w:proofErr w:type="spellStart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HCl</w:t>
      </w:r>
      <w:proofErr w:type="spellEnd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pH 9.0; 5 </w:t>
      </w:r>
      <w:proofErr w:type="spellStart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M</w:t>
      </w:r>
      <w:proofErr w:type="spellEnd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proofErr w:type="spellStart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gCl</w:t>
      </w:r>
      <w:proofErr w:type="spellEnd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), 0,4 µl 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of 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Bi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g Dye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v.3.1. (Applied </w:t>
      </w:r>
      <w:proofErr w:type="spellStart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Biosystems</w:t>
      </w:r>
      <w:proofErr w:type="spellEnd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 USA), 0</w:t>
      </w:r>
      <w:proofErr w:type="gramStart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32</w:t>
      </w:r>
      <w:proofErr w:type="gramEnd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µl 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f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rimer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10pmol/ µl), 5-20ng 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f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CR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roduct, and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10 µl 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f water ultrapure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PCR 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hermal conditions were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: 95º C 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or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1 min, 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ollowed by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29 c</w:t>
      </w:r>
      <w:r w:rsidR="00E47A8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ycles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f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95º C 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or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20 s, 50º C 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or 20 s, and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60ºC 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or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4 min. 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Samples were read in an 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BI3500</w:t>
      </w:r>
      <w:r w:rsidR="00703BC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equencer</w:t>
      </w:r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Applied </w:t>
      </w:r>
      <w:proofErr w:type="spellStart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Biosystems</w:t>
      </w:r>
      <w:proofErr w:type="spellEnd"/>
      <w:r w:rsidR="0056252A" w:rsidRPr="0056252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 USA).</w:t>
      </w:r>
    </w:p>
    <w:sectPr w:rsidR="000C2E47" w:rsidRPr="000E7C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52A"/>
    <w:rsid w:val="000C447B"/>
    <w:rsid w:val="000E7C16"/>
    <w:rsid w:val="004E43A4"/>
    <w:rsid w:val="0056252A"/>
    <w:rsid w:val="00673D37"/>
    <w:rsid w:val="006E3AFC"/>
    <w:rsid w:val="00703BC0"/>
    <w:rsid w:val="00813F92"/>
    <w:rsid w:val="009557A9"/>
    <w:rsid w:val="00CF2B0F"/>
    <w:rsid w:val="00E4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52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Luciana</cp:lastModifiedBy>
  <cp:revision>7</cp:revision>
  <dcterms:created xsi:type="dcterms:W3CDTF">2013-05-07T19:02:00Z</dcterms:created>
  <dcterms:modified xsi:type="dcterms:W3CDTF">2013-05-31T21:45:00Z</dcterms:modified>
</cp:coreProperties>
</file>